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F0184C" w14:textId="77777777" w:rsidR="0023504A" w:rsidRPr="00BC692F" w:rsidRDefault="0023504A" w:rsidP="002350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692F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l</w:t>
      </w:r>
      <w:r w:rsidRPr="00BC692F">
        <w:rPr>
          <w:rFonts w:ascii="Times New Roman" w:hAnsi="Times New Roman" w:cs="Times New Roman"/>
          <w:b/>
          <w:bCs/>
          <w:sz w:val="24"/>
          <w:szCs w:val="24"/>
        </w:rPr>
        <w:t xml:space="preserve"> Data 1. Full sequence of the pCambia2300-HA-XA21 construct.</w:t>
      </w:r>
    </w:p>
    <w:p w14:paraId="2AE0DF7F" w14:textId="77777777" w:rsidR="0023504A" w:rsidRPr="00BC692F" w:rsidRDefault="0023504A" w:rsidP="0023504A">
      <w:pPr>
        <w:snapToGrid w:val="0"/>
        <w:spacing w:line="240" w:lineRule="auto"/>
        <w:jc w:val="distribute"/>
        <w:rPr>
          <w:rFonts w:ascii="Times New Roman" w:hAnsi="Times New Roman" w:cs="Times New Roman"/>
          <w:bCs/>
          <w:sz w:val="24"/>
          <w:szCs w:val="24"/>
        </w:rPr>
      </w:pPr>
      <w:r w:rsidRPr="00BC692F">
        <w:rPr>
          <w:rFonts w:ascii="Times New Roman" w:hAnsi="Times New Roman" w:cs="Times New Roman"/>
          <w:bCs/>
          <w:sz w:val="24"/>
          <w:szCs w:val="24"/>
        </w:rPr>
        <w:t>catgccaaccacagggttcccctcgggatcaaagtactttgatccaacccctccgctgctatagtgcagtcggcttctgacgttcagtgcagccgtcttctgaaaacgacatgtcgcacaagtcctaagttacgcgacaggctgccgccctgcccttttcctggcgttttcttgtcgcgtgttttagtcgcataaagtagaatacttgcgactagaaccggagacattacgccatgaacaagagcgccgccgctggcctgctgggctatgcccgcgtcagcaccgacgaccaggacttgaccaaccaacgggccgaactgcacgcggccggctgcaccaagctgtt</w:t>
      </w:r>
      <w:bookmarkStart w:id="0" w:name="_GoBack"/>
      <w:bookmarkEnd w:id="0"/>
      <w:r w:rsidRPr="00BC692F">
        <w:rPr>
          <w:rFonts w:ascii="Times New Roman" w:hAnsi="Times New Roman" w:cs="Times New Roman"/>
          <w:bCs/>
          <w:sz w:val="24"/>
          <w:szCs w:val="24"/>
        </w:rPr>
        <w:t>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gtctcaaccgtgcggctgcatgaaatcctggccggtttgtctgatgccaagctggcggcctggccggcc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t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</w:t>
      </w:r>
      <w:r w:rsidRPr="00BC692F">
        <w:rPr>
          <w:rFonts w:ascii="Times New Roman" w:hAnsi="Times New Roman" w:cs="Times New Roman"/>
          <w:bCs/>
          <w:sz w:val="24"/>
          <w:szCs w:val="24"/>
        </w:rPr>
        <w:lastRenderedPageBreak/>
        <w:t>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tctaggtactaaaacaattcatccagtaaaatataatattttattttctcccaatcaggcttgatccccagtaagtcaaaaaatagctcgacatactgttcttccccgatatcctccctgatcgaccggacgcagaaggcaatgtcataccacttgtccgccctgccgcttctcccaagatcaataaagccacttactttgccatctttcacaaagatgttgctgtctcccaggtcgccgtgggaaaagacaagttcctcttcgggcttttccgtctttaaaaaatcatacagctcgcgcggatctttaaatggagtgtcttcttcccagttttcgcaatccacatcggccagatcgttattcagtaagtaatccaattcggctaagcggctgtctaagctattcgtatagggacaatccgatatgtcgatggagtgaaagagcctgatgcactccgcatacagctcgataatcttttcagggctttgttcatcttcatactcttccgagcaaaggacgccatcggcctcactcatgagcagattgctccagccatcatgccgttcaaagtgcaggacctttggaacaggcagctttccttccagccatagcatcatgtccttttcccgttccacatcataggtggtccctttataccggctgtccgtcatttttaaatataggttttcattttctcccaccagcttatataccttagcaggagacattccttccgtatcttttacgcagcggtatttttcgatcagttttttcaattccggtgatattctcattttagccatttattatttccttcctcttttctacagtatttaaagataccccaagaagctaattataacaagacgaactccaattcactgttccttgcattctaaaaccttaaataccagaaaacagctttttcaaagttgttttcaaagttggcgtataacatagtatcgacggagccgattttgaaaccgcggtgatcacaggcagcaacgctctgtcatcgttacaatcaacatgctaccctccgcgagatcatccgtgtttcaaacccggcagcttagttgccgttcttccgaatagcatcggtaacatgagcaaagtctgccgccttacaacggctctcccgctgacgccgtcccggactgatgggctgcctgtatcgagtggtgattttgtgccgagctgccggtcggggagctgttggctggctggtggcaggatatattgtggtgtaaacaaattgacgcttagacaacttaataacacattgcggacgtttttaatgtactgaattaacgccgaattaattcgggggatctggattttagtactggattttggttttaggaattagaaattttattgatagaagtattttacaaatacaaatacatactaagggtttcttatatgctcaacacatgagcgaaaccctataggaaccctaattcccttatctgggaactactcacacattattatggagaaactcgagcttgtcgatcgactctagctagaggatcgatccgaaccccagagtcccgctcagaagaactcgtcaagaaggcgatagaaggcgatgcgctgcgaatcgggagcggcgataccgtaaagcacgaggaagcggtcagcccattcgccgccaagctcttcagcaatatcacgggtagccaacgctatgtcctgatagcggtccgccacacccagccggccacagtcgatgaatccagaaaagcggccattttccaccatgatattcggcaagcaggcatcgccatgt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gagttcattcagggcaccggacaggtcggtcttgacaaaaagaaccgggcgcccctgcgctgacagccggaacacggcggcatcagagcagccgattgtctgttgtgcccagtcatagccgaatagcctctccacccaagcggccggagaacctgcgtgcaatccatcttgttcaatccccatggtcgatcgacagatctgcgaaagctcgagagagatagatttgtagagagagactggtgatttcagcgtgtcctctccaaatgaaatgaacttccttatatagaggaaggtcttgcgaaggatagtgggattgtgcgtcatcccttacgtcagtggagatatcacatcaatccacttgctttgaa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gttatcacatcaatccacttgctttgaagacgtggttggaacgtcttctttttccacgatgctcctcgtgggtgggggtccatctttgggaccactgtcggcagaggcatcttgaacgatagcctttcctttatcgcaatgatggcatttgtaggtgccaccttccttttc</w:t>
      </w:r>
      <w:r w:rsidRPr="00BC692F">
        <w:rPr>
          <w:rFonts w:ascii="Times New Roman" w:hAnsi="Times New Roman" w:cs="Times New Roman"/>
          <w:bCs/>
          <w:sz w:val="24"/>
          <w:szCs w:val="24"/>
        </w:rPr>
        <w:lastRenderedPageBreak/>
        <w:t>tactgtccttttgatgaagtgacagatagctgggcaatggaatccgaggaggtttcccgatattaccctttgttgaaaagtctcaatagccctttggtcttctgagactgtatctttgatattcttggagtagacgagagtgtcgtgctccaccatgttggcaagctgctctagccaatacgcaaaccgcctctccccgcgcgttggccgattcattaatgcagctggcacgacaggtttcccgactggaaagcgggcagtgagcgcaacgcaattaatgtgagttagctcactcattaggcaccccaggctttacactttatgcttccggctcgtatgttgtgtggaattgtgagcggataacaatttcacacaggaaacagctatgacatgattacgaattcgagctcg</w:t>
      </w:r>
      <w:r w:rsidRPr="00BC692F">
        <w:rPr>
          <w:rFonts w:ascii="Times New Roman" w:hAnsi="Times New Roman" w:cs="Times New Roman"/>
          <w:bCs/>
          <w:color w:val="FF0000"/>
          <w:sz w:val="24"/>
          <w:szCs w:val="24"/>
        </w:rPr>
        <w:t>gtacccaactttttgtgctcctattcgcaacctgggtacaaggacgttttgtggtatgctaacatccggtccaatttctagaccaactttttcacttttgcagtcattttttacatcgcacaacatttgaccaagattatccgtaccgccgttttcttcaacagctctgtccgcctcgcctattgtattttctgcaaatccatcatattgagcccagtctgaaatgttgtcgtcttcttattaattttcttctattgcaacccctaactctccgtgcaaggtctaacaattatagccaggtatgaatcccgattccaacaagtggatatgaagacttcttagatgtagaatactccttctggtttttgcacttttgcatggacaacatataaaacccttaggcttgtgggcattggccacactcaaaaaataatgcacgtcatcaataaactccttcgaccgtcgttctgcagtgtacatccattaccgattcatctacattaggagataataattgtaaaggaagtccacaaaagtgaaactacttaaataatcatataataatttaaaatatcataattaaattgaaaactgacggttttaatgtattcttcttatttctaacgattttaacgagttttaaatggacttaatcggagtcatgattaactatttataaattttatctgtctcaataaattgtaaatatatttttccatgtattatccttgtttaattatttttaaaagttctaaacatatttttaatgcattctacttatttctaactattttaaagattttcaaatggacttagttttctatttttattcttcattttctatatttgccctttgttgtctctttttaacaattttatacaaatatttataattttattaagtaccctaattttccctaaacaatttttctctctcatcgtatttccatatatctttttgagataataatggatataaacatagctagaaatgtaaatgttcaccttgcatcaataggggatgaagttgctaaccttttagatctcctcgatttgtataatataaccaaaatattttcaccaaaaatttcgttaaacatccgagatatttgttgtttttgccgatcgagcaaagattagtagtccagcagtgtctgcaccaccaccatcgtgataatgcatcttgtgtgttattcttgatgagaaaatacgtagtgaaaaccacatatgtggtggaaacttagaaactaccgttagatcgagaaatggatgtccaagattcgtccacgtcaccaagagataaaatttagctcgcagattcacttatgagttaaaattttaatgagagttaaattttaactcatgttgatgtggacgaatatcggacatccatttctcgatccaacgatagcttccaagtttccactacatatgtggtttgcactatatattttcccattcttgattatgtgtttgagagcagctagcacaaagagaaaaaaaagcatcgtttttcacgcgtatgttttcagaactgttaaatggtgtgttttttgaaaaaactttctatagaaaagtttctttaaaaaatatattaatctattttttaagtttaaaataattactacttaattaattatacactaacagcttatttcgttctacgtatcttgtcaattttcgctattcctttcttctcaaacacggcattggatgctctcatagcacttgctcgttcggatagaagacttgacgaagacgaccgctacaacttggtgtgttatatcgtgctttgtttagcataatcattacatatattccatgccgaagtgccgacgatgagaccgtgttcgatgcatctttgtatggcatctagggacaaagagcatagagtccctaccatagtaccagctcgcgcagaagacttgacgagaagaccgactgctacaccttggtgtgtaataatatcgtgttgtgtgtaccatgcatactcctttaaaacaaataatggtggtaacagtaaatctgtcatcccacccactctcattgtaaattttgcaagttctcacttgaacttcttaatactccatccgtttgcgtgtgttctttcagaatttgcgtgagcactttttcttctatataatctgtctagtccatgagctaaaccaacatctctcgctgtcttgccttgcacttctgcacgatgatatcactcccattattgctcttcgtcctgttgttctctgcgctgctgctctgcccttcaagcagtgacgacgatggtgatgctgccggcgacgaactcgcgctgctctctttcaagtcatccctgctataccaggggggccagtcgctggcatcttggaacacgtccggccacggccagcactgcacatgggtgggtgttgtgtgcggccgccgccgccgccggcacccacacaggtatccttacgatgttcctgactatgcgggctatccctatgacgtcccggactatgccggatcctacccttacgacgttccagattacgctgtggtgaagctgctgctgcgctcctccaacctgtccgggatcatctcgccgtcgctcggcaacctgtccttcctcagggagctggacctcggcgacaactacctctccggcgagataccaccggagctcagccgtctcagcaggcttcagctgctggagctgagcgataactccatccaagggagcatccccgcggccattggagcatgcaccaagttgacatcgctagacctcagccacaaccaactgcgaggtatgatcccacgtgagattggtgccagcttgaaacatctctcgaatttgtacctttacaaaaatggtttgtcaggagagattccatccgctttgggcaatctcactagcctccaggagtttgatttgagcttcaacagattatcaggagctataccttcatcactggggcagctcagcagtctattgactatgaatttgggacagaacaatctaagtgggatgatccccaattctatctggaacctttcgtctctaagagcgtttagtgtcagagaaaacaagctaggtggtatgatccctacaaatgcattcaaaacccttcacctcctcgaggtgatagatatgggcactaaccgtttccatggcaaaatccctgcctcagttgctaatgcttctcatttgacagtgattcagatttatggcaacttgttcagtggaattatcacctcggggtttggaaggttaagaaatctcacagaactgtatctctggagaaatttgtttcaaactagagaacaagatgattgggggttcatttctgacctaacaaattgctccaaattacaaacattgaacttgggagaaaataacctggggggagttcttcctaattcgttttccaatctttccacttcgcttagttttcttgcacttgaattgaataagatcacaggaagcattccgaaggatattggcaatcttattggcttacaacatctctatctctgcaacaacaatttcagagggtctcttccatcatcgttgggcaggcttaaaaacttaggcattctactcgcctacgaaaacaacttgagcggttcgatcccgttggccataggaaatcttactgaacttaatatcttactgctcggcaccaacaaattcagtggttggataccatacacactctcaaacctcacaaacttgttgtcattaggcctttcaactaataaccttagtggtccaatacccagtgaattattcaatattcaaacactatcaataatgatcaatgtatcaaaaaataacttggagggatcaataccacaagaaatagggcatctcaaaaatctagtagaa</w:t>
      </w:r>
      <w:r w:rsidRPr="00BC692F">
        <w:rPr>
          <w:rFonts w:ascii="Times New Roman" w:hAnsi="Times New Roman" w:cs="Times New Roman"/>
          <w:bCs/>
          <w:color w:val="FF0000"/>
          <w:sz w:val="24"/>
          <w:szCs w:val="24"/>
        </w:rPr>
        <w:lastRenderedPageBreak/>
        <w:t>tttcatgcagaatcgaatagattatcaggtaaaatccctaacacgcttggtgattgccagctcttacggtatctttatctgcaaaataatttgttatctggtagcatcccatcagccttgggtcagctgaaaggtctcgaaactcttgatctctcaagcaacaatttgtcaggccagatacccacatccttagcagatattactatgcttcattccttgaacctttctttcaacagctttgtgggggaagtgccaaccattggtgctttcgcagctgcatccgggatctcaatccaaggcaatgccaaactctgtggtggaatacctgatctacatctgcctcgatgttgtccattactagagaacagaaaacatttcccagttctacctatttctgtttctctggccgcagcactggccatcctctcatcactctacttgcttataacctggcacaagagaactaaaaagggagccccttcaagaacttccatgaaaggccacccattggtctcttattcgcagttggtaaaagcaacagatggtttcgcgccgaccaatttgttgggttctggatcatttggctcagtatacaaaggaaagcttaatatccaagatcatgttgcagtgaaggtactaaagcttgaaaatcctaaggcgctcaagagtttcactgccgaatgtgaagcactacgaaatatgcgacatcgaaatcttgtcaagatagttacaatttgctcgagcattgataacagagggaacgatttcaaagcaattgtgtatgacttcatgcccaacggcagtctggaagattggatacaccctgaaacaaatgatcaagcagaccagaggcacttgaatctgcatcgaagagtgaccatactacttgatgttgcctgcgcactggactatcttcaccgccatggccctgaacctgttgtacactgtgatattaaatcaagcaatgtgctgttagattctgatatggtagcccatgttggagattttgggcttgcaagaatacttgttgatgggacctcattgatacaacagtcaacaagctcgatgggatttatagggacaattggctatgcagcaccaggtcagcaagtccttccagtattttgcattttctgatctctagtgctatatgaaatagtttttacctctagtgaaactgatggagaatataagtaattaattgaactaattaaattgcacaaaaataagattatttgccatatctattcagatgctaaatatagctagttcatagaggtacagatttttttatataggactctagagctaccacacactcaaatcaaattatgggtgttttctgctctacactgcaatatgaaatgattattacttctacatgaactgatggaggagtttcagaaggatcaaatttgagtaaatttttcaattctacatttaagaaacacttttttttcatatgctagttacatttttttatttcacgagcttacattgaccatgaaaaatacttggcactacttactaattcccacatggaggtagtgaaaataatatagatacaaaaacgaaatatcctatgttgtgtgatatactataatcacaatgaacacaaacaggattcgtacaaaagtaattagccatcatagcaactgattgcttggggtaactgtatagcacaatcataccaaatttctttagatatgtatctgtaaattagattcttaaagttaaatatgaaatttcattggtatttatgtttctttatataataaaaattaatccagcctttgcatctatcatttgtccagacatccttgttatttgtgatatttaacacgtaaatttacataattatacatccaagttctttttatttaacactgtaaatttcaaatcgtacatgttataaagaatgtactatatttcctgctcaaacagagtatggcgttgggctcattgcatcaacgcatggagatatttacagctatggaattctagtgctggaaatagtaaccgggaagcggccaactgacagtacattcagacccgatttgggcctccgtcagtacgttgaactgggcctacatggcagagtgacggatgttgttgacacgaagctcattttggattctgagaactggctgaacagtacaaataattctccatgtagaagaatcactgaatgcattgtttggctgcttagacttgggttgtcttgctctcaggaattgccatcgagtagaacgccaaccggagatatcatcgacgaactgaatgccatcaaacagaatctctccggattgtttccagtgtgtgaaggtgggagccttgaattctgatgttatgtctcgtaatgttttattgccacacttcagatcgacttctgcagtggtatctaccacacgatcactaaagtcaccgtggctatttcctgatccagcatatctgatcatgcatgttctgtgttgtatacctgtattttactctgaattgccacaccgcaaccctgcctctgtttgtttggtatacaaaagatagtgatgagtttattgttttaggggcttcctagttggcgcgtgtgcatgccggcatgcacgcagcccgagggtgggtttcttttttttccattgttattccgttgctttttttcaccacggtagatttttttttccggatttccattttttccgttgtttttctctatcgcttatgttggcggatttttttccgtggttttctttccgaagacgagtatatctaacgtaactaacatgttacttttagataacgatggttattaagataagatttttctctggaagatttttgtaagtaacagattgaaaacaaatctatacgtgaggtcaaattttgaaaactttcaatctagatttaaaagcttttcaactcaaaatttgaatttttgaagtgaaaatttgaatactttcaaaaattactagtaatcgacaaaaaaaatatggaaatggaaacggaaatagttttgctgttataccgatcgtttccatatttaccgtattcttatagaaattaccgtttcttataatatggtaattaccgtatttctaaatatgttgatatttatagggcatgtctctacttgactcacagtttagagattgattgactatttaatcaaatccctaacttgattgcatggctaaaatggagttgatttctaatttatatagtatagcttgaatttatttgtaaatataacatacttatgtaaagttaaatatatgttttctatagtttaatgtttctgtatttgttaccggttttcgatctgtaccgacatatttccatcagtattattccatttccggttttccgatatttccgatatcgttttcgtttccgactttaccgttttcgatttcatttccgagaaaaatatgattatggaaatggtcgaggctgttttccgatcgtttccgaccgttttcatccctacccgtagtaataatatataacattttatctctaatctttctctctctcatatcaatgaataatcgctaagagactgctattaacaaggcttatatatatatatgccgtcgatcagtcattttgaaacggcccacttcttttccatctatatgcattcatgaaatacatggtatatcccatcgatcggacatcacctgttagcgcgtacgccatcgtcgtcatcaacctagctagggcaaacgcaccttgctgagctccgatcctccgatcgccaccatcaccaatgaacaagctgctgcggcctctcggtggcctgaggttgctcaaccgagaagaacatccgttccgatgcttctcctcctccatcgatctcgtcttcccaggtcgccgccgccgccacatggcaaccaccgtgacccacccgccgccgacggaatccgctggttcgacggcggcggccgcgactgctgacccggcctcggtgatgctggaacattggggctgcctcaggggctccacgccggcgaacgtagtcgccgacgacaacaccgccgcggagtcccgcacctcccgcggccaacccctccgcgtcgccctcgcccgcgcgtcgccgccggcgatctccttcatctgcttcgatcgcggggatgatggctacgtcatcgcggctcacggcgactctgtcctcttccggatgagttggaacgactacttcgtctacatggccgccggcggccgccgtcgctgacgctgctccccgtctgcgacatccccatgaacgagcgctgctgggt</w:t>
      </w:r>
      <w:r w:rsidRPr="00BC692F">
        <w:rPr>
          <w:rFonts w:ascii="Times New Roman" w:hAnsi="Times New Roman" w:cs="Times New Roman"/>
          <w:bCs/>
          <w:color w:val="FF0000"/>
          <w:sz w:val="24"/>
          <w:szCs w:val="24"/>
        </w:rPr>
        <w:lastRenderedPageBreak/>
        <w:t>cagcaaggaccgtttcaaggacagcttccacaccacgggccgggagttcgaccagcaggacaccggcatcctgcgcctccgcggcgacgacggcggcgaggaggcgccgcctctagtggcgcagctccagatcgcgcacgagccgccgttcgacacggccgagctctgcgtgctccgccccggccacggcgagtgggagctcaagatggcggtgcccatcgtccaccatgacagcttgaatcttataacaaaccttgctgaagctgacaaatcctagcccccagccatgaagttggaaaaatcaatttccgattacacaaattggttaatacgcaaccatttagtgctcttaacatgaccaggttttacatgttcgttcggctcttagaatctgacaataccttatctgctctgggcgtccccagccgaaattccattagttttctcggaggcttgtcagaacagcgtaaagggacaataggactgccttcaagatgaggcgatataagacgggatcaacagacaaatattgcacatataaaacttacagaagttgatgtagatgatgagacgaccaccacactaggcaaagaccaggtgtatagttgtactcaacaaatcgcagaggtagtgagagatcgctacgatctactggtcaaagatcaggtgtaggcgtattctcgatcacctgaagaagaatctttaggtgttgagagatcgctactatctactggtcaaaactagtaaaaaaacctcatagagatcggcactataggtgccggaacagctaaaaccggcacctataatacttttccctcctccgtggactcaaagcacgtaaaaccgacacctttaagcaactataggtgccggttctaaagaagaaccgacacctatagtataggtgctggttttttaaaaaaacctgacacctttaatataatataggtgtcggttcttctttaaaaccgacaccaataataaattatacgtgtcggttttttaataaaaccggcacctatccaaaccgatcctagctgtcgagtcgagccaatccaggctgacgcatatattagtctcgtccttatcgcctcatctctctctctctctctctctctctctttctctctcgcctctctgtgtagcgcgcggcggtggtcgggcggcatcccggcgtaggcaacagtggtggcgagatgggaggcggtggcgcatcacagctattcactttagcgccttgaataataatcggcatcatgatctacttatgcttcgtgcaagggggaagattgtagatacacatggtcacagctaagtgctatgatcgcggctcatctctccaaatagattcatgccatccgtacttaaacagaaccttatgttccgtgcatcctttctgaagtcttgaaatgttttatcgatgttttaccactacgacccatctgtagggtgtctcgcatcccgtcttgtttatgtttttatgtgtgccagcgcaccattctagcacgcgctttgttcctgaacaaacaccttagccgtggtattaaatggaaatactgcatgatcatagcaggaactctcttcttcgaaggatgtccgtcaacatcacctaggtcatctcgtctaatcttatatcgtagtgccttacaaaccaggcgtgcttctaggttctcgtactcctcaacgcgatagaggatacaatcattcagacatacgtgtatcttctgtacttccagtctgagagggcagattaccattttagcttcgtacgttgtttcgagcaattcgtttccctcgggaagaatattctttacgagtttcaataactcgccaaatgccttgtcagtcacaccatattttgccttccattgtcagaattccagtgtgtcga</w:t>
      </w:r>
      <w:r w:rsidRPr="00BC692F">
        <w:rPr>
          <w:rFonts w:ascii="Times New Roman" w:hAnsi="Times New Roman" w:cs="Times New Roman"/>
          <w:bCs/>
          <w:sz w:val="24"/>
          <w:szCs w:val="24"/>
        </w:rPr>
        <w:t>cctgcaggcatgcaagcttggcactggccgtcgttttacaacgtcgtgactgggaaaaccctggcgttacccaacttaatcgccttgcagcacatccccctttcgccagctggcgtaatagcgaagaggcccgcaccgatcgcccttcccaacagttgcgcagcctgaatggcgaatgctagagcagcttgagcttggatcagattgtcgtttcccgccttcagtttaaactatcagtgtttgacaggatatattggcgggtaaacctaagagaaaagagcgtttattagaataatcggatatttaaaagggcgtgaaaaggtttatccgttcgtccatttgtatgtg</w:t>
      </w:r>
    </w:p>
    <w:p w14:paraId="0FEAD458" w14:textId="77777777" w:rsidR="0023504A" w:rsidRPr="00BC692F" w:rsidRDefault="0023504A" w:rsidP="0023504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E0F934" w14:textId="77777777" w:rsidR="0023504A" w:rsidRPr="00BC692F" w:rsidRDefault="0023504A" w:rsidP="0023504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92F">
        <w:rPr>
          <w:rFonts w:ascii="Times New Roman" w:hAnsi="Times New Roman" w:cs="Times New Roman"/>
          <w:sz w:val="24"/>
          <w:szCs w:val="24"/>
        </w:rPr>
        <w:t>* Sequence corresponding to the HA-XA21 module is colored in red.</w:t>
      </w:r>
    </w:p>
    <w:p w14:paraId="57C5136F" w14:textId="77777777" w:rsidR="00317BCA" w:rsidRPr="0023504A" w:rsidRDefault="00317BCA"/>
    <w:sectPr w:rsidR="00317BCA" w:rsidRPr="002350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04A"/>
    <w:rsid w:val="0023504A"/>
    <w:rsid w:val="0031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DAB18"/>
  <w15:chartTrackingRefBased/>
  <w15:docId w15:val="{638D48ED-5D52-4405-A93E-C708D69C8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504A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819</Words>
  <Characters>16073</Characters>
  <Application>Microsoft Office Word</Application>
  <DocSecurity>0</DocSecurity>
  <Lines>133</Lines>
  <Paragraphs>37</Paragraphs>
  <ScaleCrop>false</ScaleCrop>
  <Company/>
  <LinksUpToDate>false</LinksUpToDate>
  <CharactersWithSpaces>18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</dc:creator>
  <cp:keywords/>
  <dc:description/>
  <cp:lastModifiedBy>Dong</cp:lastModifiedBy>
  <cp:revision>1</cp:revision>
  <dcterms:created xsi:type="dcterms:W3CDTF">2023-08-23T06:37:00Z</dcterms:created>
  <dcterms:modified xsi:type="dcterms:W3CDTF">2023-08-23T06:37:00Z</dcterms:modified>
</cp:coreProperties>
</file>